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598" w:rsidRDefault="00A61598"/>
    <w:p w:rsidR="00837963" w:rsidRDefault="00837963"/>
    <w:p w:rsidR="00C6551B" w:rsidRPr="00FC4102" w:rsidRDefault="00C6551B" w:rsidP="00C6551B">
      <w:pPr>
        <w:jc w:val="both"/>
        <w:rPr>
          <w:b/>
          <w:bCs/>
          <w:sz w:val="40"/>
          <w:szCs w:val="40"/>
          <w:lang w:val="en-US"/>
        </w:rPr>
      </w:pPr>
      <w:r w:rsidRPr="00FC4102">
        <w:rPr>
          <w:b/>
          <w:bCs/>
          <w:sz w:val="40"/>
          <w:szCs w:val="40"/>
          <w:lang w:val="en-US"/>
        </w:rPr>
        <w:t xml:space="preserve">Supplementary figure </w:t>
      </w:r>
    </w:p>
    <w:p w:rsidR="00C6551B" w:rsidRDefault="00C6551B" w:rsidP="00C6551B">
      <w:pPr>
        <w:jc w:val="both"/>
        <w:rPr>
          <w:lang w:val="en-US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1" locked="0" layoutInCell="1" allowOverlap="1" wp14:anchorId="16B88C6A" wp14:editId="40EF6A1E">
            <wp:simplePos x="0" y="0"/>
            <wp:positionH relativeFrom="page">
              <wp:posOffset>241462</wp:posOffset>
            </wp:positionH>
            <wp:positionV relativeFrom="paragraph">
              <wp:posOffset>349885</wp:posOffset>
            </wp:positionV>
            <wp:extent cx="7138035" cy="3867150"/>
            <wp:effectExtent l="0" t="0" r="5715" b="0"/>
            <wp:wrapTopAndBottom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4" t="4566" r="5646" b="9005"/>
                    <a:stretch/>
                  </pic:blipFill>
                  <pic:spPr bwMode="auto">
                    <a:xfrm>
                      <a:off x="0" y="0"/>
                      <a:ext cx="7138035" cy="3867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6551B" w:rsidRDefault="00C6551B" w:rsidP="00C6551B">
      <w:pPr>
        <w:jc w:val="both"/>
        <w:rPr>
          <w:lang w:val="en-US"/>
        </w:rPr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BC6CFCC" wp14:editId="551EA936">
                <wp:simplePos x="0" y="0"/>
                <wp:positionH relativeFrom="margin">
                  <wp:posOffset>772795</wp:posOffset>
                </wp:positionH>
                <wp:positionV relativeFrom="paragraph">
                  <wp:posOffset>4124325</wp:posOffset>
                </wp:positionV>
                <wp:extent cx="5175250" cy="635"/>
                <wp:effectExtent l="0" t="0" r="6350" b="635"/>
                <wp:wrapTight wrapText="bothSides">
                  <wp:wrapPolygon edited="0">
                    <wp:start x="0" y="0"/>
                    <wp:lineTo x="0" y="20958"/>
                    <wp:lineTo x="21573" y="20958"/>
                    <wp:lineTo x="21573" y="0"/>
                    <wp:lineTo x="0" y="0"/>
                  </wp:wrapPolygon>
                </wp:wrapTight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5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6551B" w:rsidRPr="001A6F4E" w:rsidRDefault="00C6551B" w:rsidP="00C6551B">
                            <w:pPr>
                              <w:pStyle w:val="Caption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Supplementary f</w:t>
                            </w:r>
                            <w:r w:rsidRPr="0005125F">
                              <w:rPr>
                                <w:b/>
                                <w:bCs/>
                                <w:lang w:val="en-US"/>
                              </w:rPr>
                              <w:t xml:space="preserve">igur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1</w:t>
                            </w:r>
                            <w:r w:rsidRPr="001A6F4E">
                              <w:rPr>
                                <w:lang w:val="en-US"/>
                              </w:rPr>
                              <w:t xml:space="preserve"> Consort Flow Diagram for this within-subject trial. Diagram shows participant flow through each stage of the trial (enrolment, allocation, and analysis)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C6CFCC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60.85pt;margin-top:324.75pt;width:407.5pt;height:.05pt;z-index:-251656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" stroked="f">
                <v:textbox style="mso-fit-shape-to-text:t" inset="0,0,0,0">
                  <w:txbxContent>
                    <w:p w:rsidR="00C6551B" w:rsidRPr="001A6F4E" w:rsidRDefault="00C6551B" w:rsidP="00C6551B">
                      <w:pPr>
                        <w:pStyle w:val="Caption"/>
                        <w:rPr>
                          <w:noProof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Supplementary f</w:t>
                      </w:r>
                      <w:r w:rsidRPr="0005125F">
                        <w:rPr>
                          <w:b/>
                          <w:bCs/>
                          <w:lang w:val="en-US"/>
                        </w:rPr>
                        <w:t xml:space="preserve">igure </w:t>
                      </w:r>
                      <w:r>
                        <w:rPr>
                          <w:b/>
                          <w:bCs/>
                          <w:lang w:val="en-US"/>
                        </w:rPr>
                        <w:t>1</w:t>
                      </w:r>
                      <w:r w:rsidRPr="001A6F4E">
                        <w:rPr>
                          <w:lang w:val="en-US"/>
                        </w:rPr>
                        <w:t xml:space="preserve"> Consort Flow Diagram for this within-subject trial. Diagram shows participant flow through each stage of the trial (enrolment, allocation, and analysis)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C6551B" w:rsidRDefault="00C6551B" w:rsidP="00C6551B">
      <w:pPr>
        <w:jc w:val="both"/>
        <w:rPr>
          <w:lang w:val="en-US"/>
        </w:rPr>
      </w:pPr>
    </w:p>
    <w:p w:rsidR="00C6551B" w:rsidRPr="001514EA" w:rsidRDefault="00C6551B" w:rsidP="00C6551B">
      <w:pPr>
        <w:jc w:val="both"/>
        <w:rPr>
          <w:lang w:val="en-US"/>
        </w:rPr>
      </w:pPr>
    </w:p>
    <w:p w:rsidR="00837963" w:rsidRDefault="00837963">
      <w:bookmarkStart w:id="0" w:name="_GoBack"/>
      <w:bookmarkEnd w:id="0"/>
    </w:p>
    <w:sectPr w:rsidR="00837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963"/>
    <w:rsid w:val="00000BC1"/>
    <w:rsid w:val="000326EC"/>
    <w:rsid w:val="0003657B"/>
    <w:rsid w:val="0004707A"/>
    <w:rsid w:val="000472AA"/>
    <w:rsid w:val="0005173F"/>
    <w:rsid w:val="00060E04"/>
    <w:rsid w:val="000610CD"/>
    <w:rsid w:val="00062B70"/>
    <w:rsid w:val="00072A72"/>
    <w:rsid w:val="000871AF"/>
    <w:rsid w:val="0009121A"/>
    <w:rsid w:val="00093FBA"/>
    <w:rsid w:val="00094042"/>
    <w:rsid w:val="000A52B4"/>
    <w:rsid w:val="000A5A67"/>
    <w:rsid w:val="000B1754"/>
    <w:rsid w:val="000C041E"/>
    <w:rsid w:val="000D0E5D"/>
    <w:rsid w:val="000D46BC"/>
    <w:rsid w:val="000D52BE"/>
    <w:rsid w:val="000E0534"/>
    <w:rsid w:val="00102751"/>
    <w:rsid w:val="00123E40"/>
    <w:rsid w:val="00143414"/>
    <w:rsid w:val="0014698A"/>
    <w:rsid w:val="0016354B"/>
    <w:rsid w:val="0017377D"/>
    <w:rsid w:val="00176E7E"/>
    <w:rsid w:val="00195823"/>
    <w:rsid w:val="001A0F51"/>
    <w:rsid w:val="001A635B"/>
    <w:rsid w:val="001A7F6E"/>
    <w:rsid w:val="001C2210"/>
    <w:rsid w:val="001C2303"/>
    <w:rsid w:val="001C355A"/>
    <w:rsid w:val="001C5BCD"/>
    <w:rsid w:val="001D3844"/>
    <w:rsid w:val="002015ED"/>
    <w:rsid w:val="00202955"/>
    <w:rsid w:val="00205BBE"/>
    <w:rsid w:val="00216504"/>
    <w:rsid w:val="00216616"/>
    <w:rsid w:val="00223016"/>
    <w:rsid w:val="00234B3E"/>
    <w:rsid w:val="0023768B"/>
    <w:rsid w:val="00243B28"/>
    <w:rsid w:val="00256583"/>
    <w:rsid w:val="00257FD5"/>
    <w:rsid w:val="00265C58"/>
    <w:rsid w:val="00274372"/>
    <w:rsid w:val="00285D43"/>
    <w:rsid w:val="00291D2A"/>
    <w:rsid w:val="0029372D"/>
    <w:rsid w:val="002B26D4"/>
    <w:rsid w:val="002B3B6C"/>
    <w:rsid w:val="002B76D6"/>
    <w:rsid w:val="002D102B"/>
    <w:rsid w:val="002D2636"/>
    <w:rsid w:val="002F6D3F"/>
    <w:rsid w:val="0030278F"/>
    <w:rsid w:val="00306322"/>
    <w:rsid w:val="0031471A"/>
    <w:rsid w:val="0032191A"/>
    <w:rsid w:val="00324E76"/>
    <w:rsid w:val="0033361D"/>
    <w:rsid w:val="00336B3E"/>
    <w:rsid w:val="003555A6"/>
    <w:rsid w:val="00361778"/>
    <w:rsid w:val="003700A6"/>
    <w:rsid w:val="00370934"/>
    <w:rsid w:val="00373BA4"/>
    <w:rsid w:val="0037547D"/>
    <w:rsid w:val="003A3B6F"/>
    <w:rsid w:val="003B374E"/>
    <w:rsid w:val="003C2ED9"/>
    <w:rsid w:val="003D050A"/>
    <w:rsid w:val="003D2430"/>
    <w:rsid w:val="003D3B41"/>
    <w:rsid w:val="003D4CA2"/>
    <w:rsid w:val="003D5AFA"/>
    <w:rsid w:val="003D7009"/>
    <w:rsid w:val="004040CC"/>
    <w:rsid w:val="00404B6A"/>
    <w:rsid w:val="00415BEB"/>
    <w:rsid w:val="00422E83"/>
    <w:rsid w:val="00424D5C"/>
    <w:rsid w:val="00426C19"/>
    <w:rsid w:val="00431681"/>
    <w:rsid w:val="004335C6"/>
    <w:rsid w:val="0043729C"/>
    <w:rsid w:val="00446E64"/>
    <w:rsid w:val="004471E0"/>
    <w:rsid w:val="00455ED1"/>
    <w:rsid w:val="004565DF"/>
    <w:rsid w:val="0046724F"/>
    <w:rsid w:val="00470EB5"/>
    <w:rsid w:val="004A45E5"/>
    <w:rsid w:val="004A6337"/>
    <w:rsid w:val="004B2A24"/>
    <w:rsid w:val="004B507B"/>
    <w:rsid w:val="004C1757"/>
    <w:rsid w:val="004C3FC2"/>
    <w:rsid w:val="004C6E92"/>
    <w:rsid w:val="004C73DC"/>
    <w:rsid w:val="004D4124"/>
    <w:rsid w:val="004E044F"/>
    <w:rsid w:val="004E5125"/>
    <w:rsid w:val="004E5D7C"/>
    <w:rsid w:val="00505503"/>
    <w:rsid w:val="00506B7A"/>
    <w:rsid w:val="00511010"/>
    <w:rsid w:val="00512EC1"/>
    <w:rsid w:val="005204E6"/>
    <w:rsid w:val="00535952"/>
    <w:rsid w:val="00537F9E"/>
    <w:rsid w:val="00541731"/>
    <w:rsid w:val="0054580B"/>
    <w:rsid w:val="00560799"/>
    <w:rsid w:val="00567102"/>
    <w:rsid w:val="00573DC0"/>
    <w:rsid w:val="00575886"/>
    <w:rsid w:val="00577623"/>
    <w:rsid w:val="00580720"/>
    <w:rsid w:val="005858FD"/>
    <w:rsid w:val="00590E46"/>
    <w:rsid w:val="0059118E"/>
    <w:rsid w:val="00592FA7"/>
    <w:rsid w:val="005A37CA"/>
    <w:rsid w:val="005B0F36"/>
    <w:rsid w:val="005B1F73"/>
    <w:rsid w:val="005B3BF2"/>
    <w:rsid w:val="005B6380"/>
    <w:rsid w:val="005C0BE5"/>
    <w:rsid w:val="005C4A70"/>
    <w:rsid w:val="005E15CA"/>
    <w:rsid w:val="005F3282"/>
    <w:rsid w:val="006210BB"/>
    <w:rsid w:val="006530DB"/>
    <w:rsid w:val="00656F06"/>
    <w:rsid w:val="00660B54"/>
    <w:rsid w:val="006615D4"/>
    <w:rsid w:val="00661A5A"/>
    <w:rsid w:val="00676CA6"/>
    <w:rsid w:val="00691943"/>
    <w:rsid w:val="00691E06"/>
    <w:rsid w:val="0069487E"/>
    <w:rsid w:val="006963D6"/>
    <w:rsid w:val="006A23A8"/>
    <w:rsid w:val="006D1AAD"/>
    <w:rsid w:val="006D2629"/>
    <w:rsid w:val="006D31BD"/>
    <w:rsid w:val="006D6908"/>
    <w:rsid w:val="006E3594"/>
    <w:rsid w:val="006E6AA9"/>
    <w:rsid w:val="006F1A08"/>
    <w:rsid w:val="006F280B"/>
    <w:rsid w:val="006F3460"/>
    <w:rsid w:val="00702DED"/>
    <w:rsid w:val="00730156"/>
    <w:rsid w:val="0073095D"/>
    <w:rsid w:val="00736256"/>
    <w:rsid w:val="00736F55"/>
    <w:rsid w:val="00740AD2"/>
    <w:rsid w:val="00740BB1"/>
    <w:rsid w:val="00760322"/>
    <w:rsid w:val="00766772"/>
    <w:rsid w:val="007702C8"/>
    <w:rsid w:val="00772679"/>
    <w:rsid w:val="007740C4"/>
    <w:rsid w:val="007745B9"/>
    <w:rsid w:val="00782448"/>
    <w:rsid w:val="00782F2A"/>
    <w:rsid w:val="007848F3"/>
    <w:rsid w:val="00790BE6"/>
    <w:rsid w:val="00794A1E"/>
    <w:rsid w:val="00795521"/>
    <w:rsid w:val="007A2513"/>
    <w:rsid w:val="007A3C6B"/>
    <w:rsid w:val="007A62C8"/>
    <w:rsid w:val="007A7F39"/>
    <w:rsid w:val="007B1487"/>
    <w:rsid w:val="007B46FF"/>
    <w:rsid w:val="007B61F2"/>
    <w:rsid w:val="007C294A"/>
    <w:rsid w:val="007C728A"/>
    <w:rsid w:val="007F2438"/>
    <w:rsid w:val="007F7CA5"/>
    <w:rsid w:val="0080010A"/>
    <w:rsid w:val="00803BB1"/>
    <w:rsid w:val="00804B79"/>
    <w:rsid w:val="008058A2"/>
    <w:rsid w:val="00830471"/>
    <w:rsid w:val="00837963"/>
    <w:rsid w:val="00845866"/>
    <w:rsid w:val="00856EB9"/>
    <w:rsid w:val="0087135E"/>
    <w:rsid w:val="008731AF"/>
    <w:rsid w:val="008736AF"/>
    <w:rsid w:val="00875ECA"/>
    <w:rsid w:val="00881052"/>
    <w:rsid w:val="008812BB"/>
    <w:rsid w:val="0088513D"/>
    <w:rsid w:val="00890602"/>
    <w:rsid w:val="008A51A4"/>
    <w:rsid w:val="008B6FB1"/>
    <w:rsid w:val="008C46C7"/>
    <w:rsid w:val="008C56C7"/>
    <w:rsid w:val="008C6195"/>
    <w:rsid w:val="008D5981"/>
    <w:rsid w:val="008E0343"/>
    <w:rsid w:val="008E4E9D"/>
    <w:rsid w:val="008F7324"/>
    <w:rsid w:val="00900F4B"/>
    <w:rsid w:val="00905AC2"/>
    <w:rsid w:val="00916CCD"/>
    <w:rsid w:val="009334CD"/>
    <w:rsid w:val="00940BDB"/>
    <w:rsid w:val="00942A97"/>
    <w:rsid w:val="00942D0F"/>
    <w:rsid w:val="00946DA1"/>
    <w:rsid w:val="00964E68"/>
    <w:rsid w:val="00970FC6"/>
    <w:rsid w:val="009720D5"/>
    <w:rsid w:val="009735AB"/>
    <w:rsid w:val="00974564"/>
    <w:rsid w:val="0097485E"/>
    <w:rsid w:val="009756AA"/>
    <w:rsid w:val="0098333B"/>
    <w:rsid w:val="00995143"/>
    <w:rsid w:val="0099559A"/>
    <w:rsid w:val="009A27DD"/>
    <w:rsid w:val="009B0098"/>
    <w:rsid w:val="009B456D"/>
    <w:rsid w:val="009C49A4"/>
    <w:rsid w:val="009C7905"/>
    <w:rsid w:val="009E19E6"/>
    <w:rsid w:val="009E3F3B"/>
    <w:rsid w:val="009F47C8"/>
    <w:rsid w:val="009F5248"/>
    <w:rsid w:val="009F5AC7"/>
    <w:rsid w:val="009F6119"/>
    <w:rsid w:val="00A0454A"/>
    <w:rsid w:val="00A06F12"/>
    <w:rsid w:val="00A24EE1"/>
    <w:rsid w:val="00A26EA6"/>
    <w:rsid w:val="00A32541"/>
    <w:rsid w:val="00A339EF"/>
    <w:rsid w:val="00A4051F"/>
    <w:rsid w:val="00A40831"/>
    <w:rsid w:val="00A41076"/>
    <w:rsid w:val="00A45C45"/>
    <w:rsid w:val="00A515F7"/>
    <w:rsid w:val="00A530B9"/>
    <w:rsid w:val="00A54EE3"/>
    <w:rsid w:val="00A55D7E"/>
    <w:rsid w:val="00A56537"/>
    <w:rsid w:val="00A5759B"/>
    <w:rsid w:val="00A60A61"/>
    <w:rsid w:val="00A61598"/>
    <w:rsid w:val="00A70FD6"/>
    <w:rsid w:val="00A7404A"/>
    <w:rsid w:val="00A75F07"/>
    <w:rsid w:val="00A761D0"/>
    <w:rsid w:val="00A849C7"/>
    <w:rsid w:val="00A87927"/>
    <w:rsid w:val="00A90B1C"/>
    <w:rsid w:val="00A91E11"/>
    <w:rsid w:val="00A943B4"/>
    <w:rsid w:val="00AA0655"/>
    <w:rsid w:val="00AA7224"/>
    <w:rsid w:val="00AB0B40"/>
    <w:rsid w:val="00AB3D2D"/>
    <w:rsid w:val="00AB4BB8"/>
    <w:rsid w:val="00AB6233"/>
    <w:rsid w:val="00AD4F3A"/>
    <w:rsid w:val="00AE175E"/>
    <w:rsid w:val="00AF0761"/>
    <w:rsid w:val="00AF7570"/>
    <w:rsid w:val="00B02D42"/>
    <w:rsid w:val="00B04BB7"/>
    <w:rsid w:val="00B16423"/>
    <w:rsid w:val="00B168D2"/>
    <w:rsid w:val="00B22592"/>
    <w:rsid w:val="00B23B03"/>
    <w:rsid w:val="00B444BC"/>
    <w:rsid w:val="00B711A8"/>
    <w:rsid w:val="00B7222F"/>
    <w:rsid w:val="00B7306A"/>
    <w:rsid w:val="00B778FD"/>
    <w:rsid w:val="00B85200"/>
    <w:rsid w:val="00B956A1"/>
    <w:rsid w:val="00BA3EDF"/>
    <w:rsid w:val="00BA66C1"/>
    <w:rsid w:val="00BB1EDD"/>
    <w:rsid w:val="00BC444D"/>
    <w:rsid w:val="00BC74C9"/>
    <w:rsid w:val="00BD1071"/>
    <w:rsid w:val="00BD4005"/>
    <w:rsid w:val="00BD7040"/>
    <w:rsid w:val="00BF083E"/>
    <w:rsid w:val="00BF36FC"/>
    <w:rsid w:val="00C0182D"/>
    <w:rsid w:val="00C1022B"/>
    <w:rsid w:val="00C16B57"/>
    <w:rsid w:val="00C33ABC"/>
    <w:rsid w:val="00C34414"/>
    <w:rsid w:val="00C35E7A"/>
    <w:rsid w:val="00C42E19"/>
    <w:rsid w:val="00C43DEB"/>
    <w:rsid w:val="00C53A0A"/>
    <w:rsid w:val="00C55C56"/>
    <w:rsid w:val="00C56D03"/>
    <w:rsid w:val="00C60BD9"/>
    <w:rsid w:val="00C64AFA"/>
    <w:rsid w:val="00C6551B"/>
    <w:rsid w:val="00C65C2F"/>
    <w:rsid w:val="00C86CF6"/>
    <w:rsid w:val="00C94E9D"/>
    <w:rsid w:val="00C961B0"/>
    <w:rsid w:val="00CA194B"/>
    <w:rsid w:val="00CA7367"/>
    <w:rsid w:val="00CB21A3"/>
    <w:rsid w:val="00CF7EE6"/>
    <w:rsid w:val="00D03AE0"/>
    <w:rsid w:val="00D04398"/>
    <w:rsid w:val="00D06E33"/>
    <w:rsid w:val="00D24CA7"/>
    <w:rsid w:val="00D615D2"/>
    <w:rsid w:val="00D64A7A"/>
    <w:rsid w:val="00D744FC"/>
    <w:rsid w:val="00D87300"/>
    <w:rsid w:val="00DA70D2"/>
    <w:rsid w:val="00DB5D84"/>
    <w:rsid w:val="00DB6593"/>
    <w:rsid w:val="00DD0C9B"/>
    <w:rsid w:val="00DD3CAA"/>
    <w:rsid w:val="00DF57CF"/>
    <w:rsid w:val="00E03D81"/>
    <w:rsid w:val="00E116B9"/>
    <w:rsid w:val="00E12743"/>
    <w:rsid w:val="00E135CD"/>
    <w:rsid w:val="00E217AA"/>
    <w:rsid w:val="00E241C5"/>
    <w:rsid w:val="00E27D47"/>
    <w:rsid w:val="00E311D4"/>
    <w:rsid w:val="00E4190A"/>
    <w:rsid w:val="00E448D9"/>
    <w:rsid w:val="00E53A9E"/>
    <w:rsid w:val="00E64406"/>
    <w:rsid w:val="00E77373"/>
    <w:rsid w:val="00E80B68"/>
    <w:rsid w:val="00E83DD1"/>
    <w:rsid w:val="00EA00D6"/>
    <w:rsid w:val="00EA1331"/>
    <w:rsid w:val="00EA2AD5"/>
    <w:rsid w:val="00EA5983"/>
    <w:rsid w:val="00EB41A3"/>
    <w:rsid w:val="00EB4A57"/>
    <w:rsid w:val="00EB751E"/>
    <w:rsid w:val="00EB7A66"/>
    <w:rsid w:val="00EC28AD"/>
    <w:rsid w:val="00ED2270"/>
    <w:rsid w:val="00ED3EEA"/>
    <w:rsid w:val="00ED720C"/>
    <w:rsid w:val="00EE009F"/>
    <w:rsid w:val="00EE2CF0"/>
    <w:rsid w:val="00EE41DD"/>
    <w:rsid w:val="00EF29AE"/>
    <w:rsid w:val="00EF6C13"/>
    <w:rsid w:val="00F0735D"/>
    <w:rsid w:val="00F25050"/>
    <w:rsid w:val="00F32810"/>
    <w:rsid w:val="00F330F8"/>
    <w:rsid w:val="00F364BD"/>
    <w:rsid w:val="00F4191A"/>
    <w:rsid w:val="00F600EB"/>
    <w:rsid w:val="00F61609"/>
    <w:rsid w:val="00F62004"/>
    <w:rsid w:val="00F65C70"/>
    <w:rsid w:val="00F85D98"/>
    <w:rsid w:val="00F86300"/>
    <w:rsid w:val="00F876C7"/>
    <w:rsid w:val="00F9333F"/>
    <w:rsid w:val="00FA339C"/>
    <w:rsid w:val="00FA6824"/>
    <w:rsid w:val="00FC248E"/>
    <w:rsid w:val="00FC2D83"/>
    <w:rsid w:val="00FE27BD"/>
    <w:rsid w:val="00FE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371B7E-FA95-4146-AEBF-28F8BE7E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551B"/>
    <w:pPr>
      <w:spacing w:after="200" w:line="240" w:lineRule="auto"/>
    </w:pPr>
    <w:rPr>
      <w:i/>
      <w:iCs/>
      <w:color w:val="44546A" w:themeColor="text2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2</cp:revision>
  <dcterms:created xsi:type="dcterms:W3CDTF">2023-07-11T07:02:00Z</dcterms:created>
  <dcterms:modified xsi:type="dcterms:W3CDTF">2023-07-11T07:06:00Z</dcterms:modified>
</cp:coreProperties>
</file>